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E737" w14:textId="481409D5" w:rsidR="00E95959" w:rsidRPr="002F3AC8" w:rsidRDefault="00E95959" w:rsidP="00E95959">
      <w:pPr>
        <w:pStyle w:val="MDPI41tablecaption"/>
        <w:ind w:left="0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2F3AC8">
        <w:rPr>
          <w:rFonts w:ascii="Times New Roman" w:eastAsiaTheme="minorEastAsia" w:hAnsi="Times New Roman" w:cs="Times New Roman"/>
          <w:b/>
          <w:bCs/>
          <w:sz w:val="24"/>
          <w:szCs w:val="24"/>
        </w:rPr>
        <w:t>4</w:t>
      </w:r>
      <w:r w:rsidR="001E52E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C032D0">
        <w:rPr>
          <w:rFonts w:ascii="Times New Roman" w:eastAsiaTheme="minorEastAsia" w:hAnsi="Times New Roman" w:cs="Times New Roman"/>
          <w:b/>
          <w:bCs/>
          <w:sz w:val="24"/>
          <w:szCs w:val="24"/>
        </w:rPr>
        <w:t>Table. Demography information in different groups of attitudes towards large carnivores</w:t>
      </w:r>
      <w:r w:rsidR="00F3623A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.</w:t>
      </w:r>
      <w:r w:rsidR="00F3623A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2F3AC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n the variables, age value from 1=18-20, 2=20-30,3=30-40,4=40-50,5=50-60,6=above 60; gender value 1=male, 2=female; ethnicity value 1=Chinese, 2=Korean Chinese, 3=Manchu, 4=Hui, 5 </w:t>
      </w:r>
      <w:r w:rsidR="002F3AC8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i</w:t>
      </w:r>
      <w:r w:rsidR="002F3AC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 others. </w:t>
      </w:r>
    </w:p>
    <w:tbl>
      <w:tblPr>
        <w:tblStyle w:val="a4"/>
        <w:tblW w:w="9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553"/>
        <w:gridCol w:w="1549"/>
        <w:gridCol w:w="1501"/>
        <w:gridCol w:w="1501"/>
        <w:gridCol w:w="1456"/>
      </w:tblGrid>
      <w:tr w:rsidR="00E95959" w:rsidRPr="00E95959" w14:paraId="57D0D12E" w14:textId="77777777" w:rsidTr="002B3E06">
        <w:trPr>
          <w:trHeight w:val="229"/>
        </w:trPr>
        <w:tc>
          <w:tcPr>
            <w:tcW w:w="1747" w:type="dxa"/>
          </w:tcPr>
          <w:p w14:paraId="411C0BA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959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3" w:type="dxa"/>
          </w:tcPr>
          <w:p w14:paraId="6BF834B3" w14:textId="77777777" w:rsidR="00E95959" w:rsidRPr="00E95959" w:rsidRDefault="00E95959" w:rsidP="002B3E06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E95959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549" w:type="dxa"/>
          </w:tcPr>
          <w:p w14:paraId="2C0A9CD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959">
              <w:rPr>
                <w:rFonts w:ascii="Times New Roman" w:hAnsi="Times New Roman"/>
                <w:b/>
                <w:bCs/>
                <w:sz w:val="24"/>
                <w:szCs w:val="24"/>
              </w:rPr>
              <w:t>Group1</w:t>
            </w:r>
          </w:p>
        </w:tc>
        <w:tc>
          <w:tcPr>
            <w:tcW w:w="1501" w:type="dxa"/>
          </w:tcPr>
          <w:p w14:paraId="2E3051B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959">
              <w:rPr>
                <w:rFonts w:ascii="Times New Roman" w:hAnsi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501" w:type="dxa"/>
          </w:tcPr>
          <w:p w14:paraId="0EBB3F8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959">
              <w:rPr>
                <w:rFonts w:ascii="Times New Roman" w:hAnsi="Times New Roman"/>
                <w:b/>
                <w:bCs/>
                <w:sz w:val="24"/>
                <w:szCs w:val="24"/>
              </w:rPr>
              <w:t>Group 3</w:t>
            </w:r>
          </w:p>
        </w:tc>
        <w:tc>
          <w:tcPr>
            <w:tcW w:w="1456" w:type="dxa"/>
          </w:tcPr>
          <w:p w14:paraId="40820A4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959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95959" w:rsidRPr="00E95959" w14:paraId="1804E92D" w14:textId="77777777" w:rsidTr="002B3E06">
        <w:trPr>
          <w:trHeight w:val="468"/>
        </w:trPr>
        <w:tc>
          <w:tcPr>
            <w:tcW w:w="1747" w:type="dxa"/>
            <w:vMerge w:val="restart"/>
          </w:tcPr>
          <w:p w14:paraId="00F5C2E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14:paraId="6F43E98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B63657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Mean value</w:t>
            </w:r>
          </w:p>
        </w:tc>
        <w:tc>
          <w:tcPr>
            <w:tcW w:w="1549" w:type="dxa"/>
          </w:tcPr>
          <w:p w14:paraId="4F38883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501" w:type="dxa"/>
          </w:tcPr>
          <w:p w14:paraId="46CF1EE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1501" w:type="dxa"/>
          </w:tcPr>
          <w:p w14:paraId="12E0FA68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456" w:type="dxa"/>
          </w:tcPr>
          <w:p w14:paraId="5BF318A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</w:tr>
      <w:tr w:rsidR="00E95959" w:rsidRPr="00E95959" w14:paraId="042D2E03" w14:textId="77777777" w:rsidTr="002B3E06">
        <w:trPr>
          <w:trHeight w:val="459"/>
        </w:trPr>
        <w:tc>
          <w:tcPr>
            <w:tcW w:w="1747" w:type="dxa"/>
            <w:vMerge/>
          </w:tcPr>
          <w:p w14:paraId="0F723386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B2F5CC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Number of cases</w:t>
            </w:r>
          </w:p>
        </w:tc>
        <w:tc>
          <w:tcPr>
            <w:tcW w:w="1549" w:type="dxa"/>
          </w:tcPr>
          <w:p w14:paraId="5307ABA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01" w:type="dxa"/>
          </w:tcPr>
          <w:p w14:paraId="6851836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1A2A0C4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</w:tcPr>
          <w:p w14:paraId="5A26238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  <w:tr w:rsidR="00E95959" w:rsidRPr="00E95959" w14:paraId="2C98681E" w14:textId="77777777" w:rsidTr="002B3E06">
        <w:trPr>
          <w:trHeight w:val="313"/>
        </w:trPr>
        <w:tc>
          <w:tcPr>
            <w:tcW w:w="1747" w:type="dxa"/>
            <w:vMerge/>
          </w:tcPr>
          <w:p w14:paraId="544ADF4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763F3B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Percent of total</w:t>
            </w:r>
          </w:p>
        </w:tc>
        <w:tc>
          <w:tcPr>
            <w:tcW w:w="1549" w:type="dxa"/>
          </w:tcPr>
          <w:p w14:paraId="3088ABC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56.1%</w:t>
            </w:r>
          </w:p>
        </w:tc>
        <w:tc>
          <w:tcPr>
            <w:tcW w:w="1501" w:type="dxa"/>
          </w:tcPr>
          <w:p w14:paraId="063319B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501" w:type="dxa"/>
          </w:tcPr>
          <w:p w14:paraId="716F015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.6%</w:t>
            </w:r>
          </w:p>
        </w:tc>
        <w:tc>
          <w:tcPr>
            <w:tcW w:w="1456" w:type="dxa"/>
          </w:tcPr>
          <w:p w14:paraId="4A940BE0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</w:tr>
      <w:tr w:rsidR="00E95959" w:rsidRPr="00E95959" w14:paraId="47E019A8" w14:textId="77777777" w:rsidTr="002B3E06">
        <w:trPr>
          <w:trHeight w:val="229"/>
        </w:trPr>
        <w:tc>
          <w:tcPr>
            <w:tcW w:w="1747" w:type="dxa"/>
            <w:vMerge w:val="restart"/>
          </w:tcPr>
          <w:p w14:paraId="6DDF154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223FF81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B1E811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Mean value</w:t>
            </w:r>
          </w:p>
        </w:tc>
        <w:tc>
          <w:tcPr>
            <w:tcW w:w="1549" w:type="dxa"/>
          </w:tcPr>
          <w:p w14:paraId="2C4A782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501" w:type="dxa"/>
          </w:tcPr>
          <w:p w14:paraId="3FEFC66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501" w:type="dxa"/>
          </w:tcPr>
          <w:p w14:paraId="6C9C637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456" w:type="dxa"/>
          </w:tcPr>
          <w:p w14:paraId="46A1CA7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E95959" w:rsidRPr="00E95959" w14:paraId="55A85D18" w14:textId="77777777" w:rsidTr="002B3E06">
        <w:trPr>
          <w:trHeight w:val="229"/>
        </w:trPr>
        <w:tc>
          <w:tcPr>
            <w:tcW w:w="1747" w:type="dxa"/>
            <w:vMerge/>
          </w:tcPr>
          <w:p w14:paraId="7B451C3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5596B0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Number of cases</w:t>
            </w:r>
          </w:p>
        </w:tc>
        <w:tc>
          <w:tcPr>
            <w:tcW w:w="1549" w:type="dxa"/>
          </w:tcPr>
          <w:p w14:paraId="726C237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01" w:type="dxa"/>
          </w:tcPr>
          <w:p w14:paraId="399A6FD7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74C167A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56" w:type="dxa"/>
          </w:tcPr>
          <w:p w14:paraId="3AB1E4E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  <w:tr w:rsidR="00E95959" w:rsidRPr="00E95959" w14:paraId="136A69E1" w14:textId="77777777" w:rsidTr="002B3E06">
        <w:trPr>
          <w:trHeight w:val="229"/>
        </w:trPr>
        <w:tc>
          <w:tcPr>
            <w:tcW w:w="1747" w:type="dxa"/>
            <w:vMerge/>
          </w:tcPr>
          <w:p w14:paraId="37084B5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440335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Percent of total</w:t>
            </w:r>
          </w:p>
        </w:tc>
        <w:tc>
          <w:tcPr>
            <w:tcW w:w="1549" w:type="dxa"/>
          </w:tcPr>
          <w:p w14:paraId="3DFE2A1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56.9%</w:t>
            </w:r>
          </w:p>
        </w:tc>
        <w:tc>
          <w:tcPr>
            <w:tcW w:w="1501" w:type="dxa"/>
          </w:tcPr>
          <w:p w14:paraId="5AA1382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501" w:type="dxa"/>
          </w:tcPr>
          <w:p w14:paraId="75F4FA4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9.8%</w:t>
            </w:r>
          </w:p>
        </w:tc>
        <w:tc>
          <w:tcPr>
            <w:tcW w:w="1456" w:type="dxa"/>
          </w:tcPr>
          <w:p w14:paraId="523341A6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</w:tr>
      <w:tr w:rsidR="00E95959" w:rsidRPr="00E95959" w14:paraId="376E7722" w14:textId="77777777" w:rsidTr="002B3E06">
        <w:trPr>
          <w:trHeight w:val="229"/>
        </w:trPr>
        <w:tc>
          <w:tcPr>
            <w:tcW w:w="1747" w:type="dxa"/>
            <w:vMerge w:val="restart"/>
          </w:tcPr>
          <w:p w14:paraId="746C97C7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Ethnicity</w:t>
            </w:r>
          </w:p>
          <w:p w14:paraId="0507B298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35B2A18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Mean value</w:t>
            </w:r>
          </w:p>
        </w:tc>
        <w:tc>
          <w:tcPr>
            <w:tcW w:w="1549" w:type="dxa"/>
          </w:tcPr>
          <w:p w14:paraId="2B6A8907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501" w:type="dxa"/>
          </w:tcPr>
          <w:p w14:paraId="31178EC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01" w:type="dxa"/>
          </w:tcPr>
          <w:p w14:paraId="6FCC91A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456" w:type="dxa"/>
          </w:tcPr>
          <w:p w14:paraId="15FD7497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</w:tr>
      <w:tr w:rsidR="00E95959" w:rsidRPr="00E95959" w14:paraId="13A7789D" w14:textId="77777777" w:rsidTr="002B3E06">
        <w:trPr>
          <w:trHeight w:val="239"/>
        </w:trPr>
        <w:tc>
          <w:tcPr>
            <w:tcW w:w="1747" w:type="dxa"/>
            <w:vMerge/>
          </w:tcPr>
          <w:p w14:paraId="23DD289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66C2A5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Number of cases</w:t>
            </w:r>
          </w:p>
        </w:tc>
        <w:tc>
          <w:tcPr>
            <w:tcW w:w="1549" w:type="dxa"/>
          </w:tcPr>
          <w:p w14:paraId="2EA1FA0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01" w:type="dxa"/>
          </w:tcPr>
          <w:p w14:paraId="1701493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2761993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</w:tcPr>
          <w:p w14:paraId="663ED61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  <w:tr w:rsidR="00E95959" w:rsidRPr="00E95959" w14:paraId="3C314C1F" w14:textId="77777777" w:rsidTr="002B3E06">
        <w:trPr>
          <w:trHeight w:val="229"/>
        </w:trPr>
        <w:tc>
          <w:tcPr>
            <w:tcW w:w="1747" w:type="dxa"/>
            <w:vMerge/>
          </w:tcPr>
          <w:p w14:paraId="1ACACD1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12BC69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Percent of total</w:t>
            </w:r>
          </w:p>
        </w:tc>
        <w:tc>
          <w:tcPr>
            <w:tcW w:w="1549" w:type="dxa"/>
          </w:tcPr>
          <w:p w14:paraId="376DC49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56.1%</w:t>
            </w:r>
          </w:p>
        </w:tc>
        <w:tc>
          <w:tcPr>
            <w:tcW w:w="1501" w:type="dxa"/>
          </w:tcPr>
          <w:p w14:paraId="091C21A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501" w:type="dxa"/>
          </w:tcPr>
          <w:p w14:paraId="17432DF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.6%</w:t>
            </w:r>
          </w:p>
        </w:tc>
        <w:tc>
          <w:tcPr>
            <w:tcW w:w="1456" w:type="dxa"/>
          </w:tcPr>
          <w:p w14:paraId="0746A4E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</w:tr>
      <w:tr w:rsidR="00E95959" w:rsidRPr="00E95959" w14:paraId="3D303F44" w14:textId="77777777" w:rsidTr="002B3E06">
        <w:trPr>
          <w:trHeight w:val="229"/>
        </w:trPr>
        <w:tc>
          <w:tcPr>
            <w:tcW w:w="1747" w:type="dxa"/>
            <w:vMerge w:val="restart"/>
          </w:tcPr>
          <w:p w14:paraId="4A42140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Attitudes towards tigers</w:t>
            </w:r>
          </w:p>
        </w:tc>
        <w:tc>
          <w:tcPr>
            <w:tcW w:w="1553" w:type="dxa"/>
          </w:tcPr>
          <w:p w14:paraId="64085246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Mean value</w:t>
            </w:r>
          </w:p>
        </w:tc>
        <w:tc>
          <w:tcPr>
            <w:tcW w:w="1549" w:type="dxa"/>
          </w:tcPr>
          <w:p w14:paraId="2E49249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501" w:type="dxa"/>
          </w:tcPr>
          <w:p w14:paraId="470CA00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501" w:type="dxa"/>
          </w:tcPr>
          <w:p w14:paraId="4A64D03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456" w:type="dxa"/>
          </w:tcPr>
          <w:p w14:paraId="189592D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</w:tr>
      <w:tr w:rsidR="00E95959" w:rsidRPr="00E95959" w14:paraId="282042A7" w14:textId="77777777" w:rsidTr="002B3E06">
        <w:trPr>
          <w:trHeight w:val="229"/>
        </w:trPr>
        <w:tc>
          <w:tcPr>
            <w:tcW w:w="1747" w:type="dxa"/>
            <w:vMerge/>
          </w:tcPr>
          <w:p w14:paraId="7EF7EDC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8695EC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Number of cases</w:t>
            </w:r>
          </w:p>
        </w:tc>
        <w:tc>
          <w:tcPr>
            <w:tcW w:w="1549" w:type="dxa"/>
          </w:tcPr>
          <w:p w14:paraId="4D65EBC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01" w:type="dxa"/>
          </w:tcPr>
          <w:p w14:paraId="5A1247C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0A591A2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</w:tcPr>
          <w:p w14:paraId="174E0B9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</w:tr>
      <w:tr w:rsidR="00E95959" w:rsidRPr="00E95959" w14:paraId="1EED9224" w14:textId="77777777" w:rsidTr="002B3E06">
        <w:trPr>
          <w:trHeight w:val="229"/>
        </w:trPr>
        <w:tc>
          <w:tcPr>
            <w:tcW w:w="1747" w:type="dxa"/>
            <w:vMerge/>
          </w:tcPr>
          <w:p w14:paraId="78A9D87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6E2E26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Percent of total</w:t>
            </w:r>
          </w:p>
        </w:tc>
        <w:tc>
          <w:tcPr>
            <w:tcW w:w="1549" w:type="dxa"/>
          </w:tcPr>
          <w:p w14:paraId="6913EBF8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56.5%</w:t>
            </w:r>
          </w:p>
        </w:tc>
        <w:tc>
          <w:tcPr>
            <w:tcW w:w="1501" w:type="dxa"/>
          </w:tcPr>
          <w:p w14:paraId="3C507A8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3.1%</w:t>
            </w:r>
          </w:p>
        </w:tc>
        <w:tc>
          <w:tcPr>
            <w:tcW w:w="1501" w:type="dxa"/>
          </w:tcPr>
          <w:p w14:paraId="7679B3C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.5%</w:t>
            </w:r>
          </w:p>
        </w:tc>
        <w:tc>
          <w:tcPr>
            <w:tcW w:w="1456" w:type="dxa"/>
          </w:tcPr>
          <w:p w14:paraId="35F1F916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</w:tr>
      <w:tr w:rsidR="00E95959" w:rsidRPr="00E95959" w14:paraId="3A9B40CD" w14:textId="77777777" w:rsidTr="002B3E06">
        <w:trPr>
          <w:trHeight w:val="229"/>
        </w:trPr>
        <w:tc>
          <w:tcPr>
            <w:tcW w:w="1747" w:type="dxa"/>
            <w:vMerge w:val="restart"/>
          </w:tcPr>
          <w:p w14:paraId="1B0C3E0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 xml:space="preserve">Attitudes towards bears </w:t>
            </w:r>
          </w:p>
        </w:tc>
        <w:tc>
          <w:tcPr>
            <w:tcW w:w="1553" w:type="dxa"/>
          </w:tcPr>
          <w:p w14:paraId="3FB563C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Mean value</w:t>
            </w:r>
          </w:p>
        </w:tc>
        <w:tc>
          <w:tcPr>
            <w:tcW w:w="1549" w:type="dxa"/>
          </w:tcPr>
          <w:p w14:paraId="2CC2523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501" w:type="dxa"/>
          </w:tcPr>
          <w:p w14:paraId="35D9D2C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01" w:type="dxa"/>
          </w:tcPr>
          <w:p w14:paraId="0078670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56" w:type="dxa"/>
          </w:tcPr>
          <w:p w14:paraId="2616252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</w:tr>
      <w:tr w:rsidR="00E95959" w:rsidRPr="00E95959" w14:paraId="77166B9E" w14:textId="77777777" w:rsidTr="002B3E06">
        <w:trPr>
          <w:trHeight w:val="229"/>
        </w:trPr>
        <w:tc>
          <w:tcPr>
            <w:tcW w:w="1747" w:type="dxa"/>
            <w:vMerge/>
          </w:tcPr>
          <w:p w14:paraId="7111C75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218FBB8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Number of cases</w:t>
            </w:r>
          </w:p>
        </w:tc>
        <w:tc>
          <w:tcPr>
            <w:tcW w:w="1549" w:type="dxa"/>
          </w:tcPr>
          <w:p w14:paraId="237D94C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01" w:type="dxa"/>
          </w:tcPr>
          <w:p w14:paraId="23C1E62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60A6EE55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</w:tcPr>
          <w:p w14:paraId="7F122B5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</w:tr>
      <w:tr w:rsidR="00E95959" w:rsidRPr="00E95959" w14:paraId="76FE2A83" w14:textId="77777777" w:rsidTr="002B3E06">
        <w:trPr>
          <w:trHeight w:val="229"/>
        </w:trPr>
        <w:tc>
          <w:tcPr>
            <w:tcW w:w="1747" w:type="dxa"/>
            <w:vMerge/>
          </w:tcPr>
          <w:p w14:paraId="322B8EB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4C0E3E1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Percent of total</w:t>
            </w:r>
          </w:p>
        </w:tc>
        <w:tc>
          <w:tcPr>
            <w:tcW w:w="1549" w:type="dxa"/>
          </w:tcPr>
          <w:p w14:paraId="5970189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56.5%</w:t>
            </w:r>
          </w:p>
        </w:tc>
        <w:tc>
          <w:tcPr>
            <w:tcW w:w="1501" w:type="dxa"/>
          </w:tcPr>
          <w:p w14:paraId="3C6C7A2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3.1%</w:t>
            </w:r>
          </w:p>
        </w:tc>
        <w:tc>
          <w:tcPr>
            <w:tcW w:w="1501" w:type="dxa"/>
          </w:tcPr>
          <w:p w14:paraId="2897ECF6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.5%</w:t>
            </w:r>
          </w:p>
        </w:tc>
        <w:tc>
          <w:tcPr>
            <w:tcW w:w="1456" w:type="dxa"/>
          </w:tcPr>
          <w:p w14:paraId="676A605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</w:tr>
      <w:tr w:rsidR="00E95959" w:rsidRPr="00E95959" w14:paraId="0E92FE9D" w14:textId="77777777" w:rsidTr="002B3E06">
        <w:trPr>
          <w:trHeight w:val="229"/>
        </w:trPr>
        <w:tc>
          <w:tcPr>
            <w:tcW w:w="1747" w:type="dxa"/>
            <w:vMerge w:val="restart"/>
          </w:tcPr>
          <w:p w14:paraId="0FB1E60B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 xml:space="preserve">Attitudes towards leopards </w:t>
            </w:r>
          </w:p>
        </w:tc>
        <w:tc>
          <w:tcPr>
            <w:tcW w:w="1553" w:type="dxa"/>
          </w:tcPr>
          <w:p w14:paraId="36D2F09D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Mean value</w:t>
            </w:r>
          </w:p>
        </w:tc>
        <w:tc>
          <w:tcPr>
            <w:tcW w:w="1549" w:type="dxa"/>
          </w:tcPr>
          <w:p w14:paraId="55658ED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501" w:type="dxa"/>
          </w:tcPr>
          <w:p w14:paraId="3426168A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501" w:type="dxa"/>
          </w:tcPr>
          <w:p w14:paraId="343B81B4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56" w:type="dxa"/>
          </w:tcPr>
          <w:p w14:paraId="69EB9A80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</w:tr>
      <w:tr w:rsidR="00E95959" w:rsidRPr="00E95959" w14:paraId="383D1029" w14:textId="77777777" w:rsidTr="002B3E06">
        <w:trPr>
          <w:trHeight w:val="229"/>
        </w:trPr>
        <w:tc>
          <w:tcPr>
            <w:tcW w:w="1747" w:type="dxa"/>
            <w:vMerge/>
          </w:tcPr>
          <w:p w14:paraId="383E85E8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1A3E9F3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Number of cases</w:t>
            </w:r>
          </w:p>
        </w:tc>
        <w:tc>
          <w:tcPr>
            <w:tcW w:w="1549" w:type="dxa"/>
          </w:tcPr>
          <w:p w14:paraId="1852F2D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01" w:type="dxa"/>
          </w:tcPr>
          <w:p w14:paraId="413BA4C2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282C8137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</w:tcPr>
          <w:p w14:paraId="4E65F38C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</w:tr>
      <w:tr w:rsidR="00E95959" w:rsidRPr="00E95959" w14:paraId="362A4A57" w14:textId="77777777" w:rsidTr="002B3E06">
        <w:trPr>
          <w:trHeight w:val="229"/>
        </w:trPr>
        <w:tc>
          <w:tcPr>
            <w:tcW w:w="1747" w:type="dxa"/>
            <w:vMerge/>
          </w:tcPr>
          <w:p w14:paraId="19A1C79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E73C041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Percent of total</w:t>
            </w:r>
          </w:p>
        </w:tc>
        <w:tc>
          <w:tcPr>
            <w:tcW w:w="1549" w:type="dxa"/>
          </w:tcPr>
          <w:p w14:paraId="69A35EDE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56.5%</w:t>
            </w:r>
          </w:p>
        </w:tc>
        <w:tc>
          <w:tcPr>
            <w:tcW w:w="1501" w:type="dxa"/>
          </w:tcPr>
          <w:p w14:paraId="3B7B622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33.1%</w:t>
            </w:r>
          </w:p>
        </w:tc>
        <w:tc>
          <w:tcPr>
            <w:tcW w:w="1501" w:type="dxa"/>
          </w:tcPr>
          <w:p w14:paraId="07718DDF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.5%</w:t>
            </w:r>
          </w:p>
        </w:tc>
        <w:tc>
          <w:tcPr>
            <w:tcW w:w="1456" w:type="dxa"/>
          </w:tcPr>
          <w:p w14:paraId="2A5C68B9" w14:textId="77777777" w:rsidR="00E95959" w:rsidRPr="00E95959" w:rsidRDefault="00E95959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95959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</w:tr>
    </w:tbl>
    <w:p w14:paraId="63CABC56" w14:textId="77777777" w:rsidR="00A05A64" w:rsidRDefault="00A05A64"/>
    <w:sectPr w:rsidR="00A0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B87C2" w14:textId="77777777" w:rsidR="00C47EE2" w:rsidRDefault="00C47EE2" w:rsidP="008F0053">
      <w:pPr>
        <w:spacing w:line="240" w:lineRule="auto"/>
      </w:pPr>
      <w:r>
        <w:separator/>
      </w:r>
    </w:p>
  </w:endnote>
  <w:endnote w:type="continuationSeparator" w:id="0">
    <w:p w14:paraId="19B939EE" w14:textId="77777777" w:rsidR="00C47EE2" w:rsidRDefault="00C47EE2" w:rsidP="008F00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3DFA7" w14:textId="77777777" w:rsidR="00C47EE2" w:rsidRDefault="00C47EE2" w:rsidP="008F0053">
      <w:pPr>
        <w:spacing w:line="240" w:lineRule="auto"/>
      </w:pPr>
      <w:r>
        <w:separator/>
      </w:r>
    </w:p>
  </w:footnote>
  <w:footnote w:type="continuationSeparator" w:id="0">
    <w:p w14:paraId="1E71944F" w14:textId="77777777" w:rsidR="00C47EE2" w:rsidRDefault="00C47EE2" w:rsidP="008F00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57AC"/>
    <w:rsid w:val="0018423F"/>
    <w:rsid w:val="001E52E7"/>
    <w:rsid w:val="002F3AC8"/>
    <w:rsid w:val="003447AB"/>
    <w:rsid w:val="005F7FA6"/>
    <w:rsid w:val="006D0DFE"/>
    <w:rsid w:val="00727BF1"/>
    <w:rsid w:val="00751151"/>
    <w:rsid w:val="008D2399"/>
    <w:rsid w:val="008F0053"/>
    <w:rsid w:val="008F57AC"/>
    <w:rsid w:val="009836A3"/>
    <w:rsid w:val="00A05A64"/>
    <w:rsid w:val="00C47EE2"/>
    <w:rsid w:val="00E95959"/>
    <w:rsid w:val="00F3623A"/>
    <w:rsid w:val="00F5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2FE5B"/>
  <w15:chartTrackingRefBased/>
  <w15:docId w15:val="{A01984B7-D27D-4109-92EC-74E7CBF5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7AC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3447AB"/>
    <w:pPr>
      <w:keepNext/>
      <w:keepLines/>
      <w:spacing w:before="400" w:after="120"/>
      <w:outlineLvl w:val="0"/>
    </w:pPr>
    <w:rPr>
      <w:rFonts w:ascii="Times New Roman" w:hAnsi="Times New Roman"/>
      <w:b/>
      <w:sz w:val="36"/>
      <w:szCs w:val="40"/>
    </w:rPr>
  </w:style>
  <w:style w:type="paragraph" w:styleId="2">
    <w:name w:val="heading 2"/>
    <w:basedOn w:val="a"/>
    <w:next w:val="a"/>
    <w:link w:val="20"/>
    <w:autoRedefine/>
    <w:qFormat/>
    <w:rsid w:val="003447AB"/>
    <w:pPr>
      <w:keepNext/>
      <w:keepLines/>
      <w:spacing w:before="360" w:after="120"/>
      <w:outlineLvl w:val="1"/>
    </w:pPr>
    <w:rPr>
      <w:rFonts w:ascii="Times New Roman" w:hAnsi="Times New Roman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447AB"/>
    <w:rPr>
      <w:rFonts w:ascii="Times New Roman" w:hAnsi="Times New Roman"/>
      <w:b/>
      <w:bCs/>
      <w:sz w:val="36"/>
    </w:rPr>
  </w:style>
  <w:style w:type="character" w:customStyle="1" w:styleId="10">
    <w:name w:val="标题 1 字符"/>
    <w:basedOn w:val="a0"/>
    <w:link w:val="1"/>
    <w:rsid w:val="003447AB"/>
    <w:rPr>
      <w:rFonts w:ascii="Times New Roman" w:eastAsia="Arial" w:hAnsi="Times New Roman" w:cs="Arial"/>
      <w:b/>
      <w:kern w:val="0"/>
      <w:sz w:val="36"/>
      <w:szCs w:val="40"/>
      <w:lang w:eastAsia="en-US"/>
    </w:rPr>
  </w:style>
  <w:style w:type="character" w:customStyle="1" w:styleId="20">
    <w:name w:val="标题 2 字符"/>
    <w:basedOn w:val="a0"/>
    <w:link w:val="2"/>
    <w:rsid w:val="003447AB"/>
    <w:rPr>
      <w:rFonts w:ascii="Times New Roman" w:eastAsia="Arial" w:hAnsi="Times New Roman" w:cs="Arial"/>
      <w:b/>
      <w:kern w:val="0"/>
      <w:sz w:val="32"/>
      <w:szCs w:val="32"/>
      <w:lang w:eastAsia="en-US"/>
    </w:rPr>
  </w:style>
  <w:style w:type="table" w:styleId="a4">
    <w:name w:val="Table Grid"/>
    <w:basedOn w:val="a1"/>
    <w:qFormat/>
    <w:rsid w:val="008F57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5">
    <w:name w:val="正文 A"/>
    <w:qFormat/>
    <w:rsid w:val="008F57AC"/>
    <w:pPr>
      <w:spacing w:line="288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F0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F0053"/>
    <w:rPr>
      <w:rFonts w:ascii="Arial" w:eastAsia="Arial" w:hAnsi="Arial" w:cs="Arial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8F00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F0053"/>
    <w:rPr>
      <w:rFonts w:ascii="Arial" w:eastAsia="Arial" w:hAnsi="Arial" w:cs="Arial"/>
      <w:kern w:val="0"/>
      <w:sz w:val="18"/>
      <w:szCs w:val="18"/>
      <w:lang w:eastAsia="en-US"/>
    </w:rPr>
  </w:style>
  <w:style w:type="paragraph" w:customStyle="1" w:styleId="MDPI42tablebody">
    <w:name w:val="MDPI_4.2_table_body"/>
    <w:qFormat/>
    <w:rsid w:val="00E9595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9595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</dc:creator>
  <cp:keywords/>
  <dc:description/>
  <cp:lastModifiedBy>li ying</cp:lastModifiedBy>
  <cp:revision>7</cp:revision>
  <dcterms:created xsi:type="dcterms:W3CDTF">2022-03-14T02:25:00Z</dcterms:created>
  <dcterms:modified xsi:type="dcterms:W3CDTF">2022-06-21T12:45:00Z</dcterms:modified>
</cp:coreProperties>
</file>